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Table S3. GH and CBM profiles determined in the</w:t>
      </w:r>
      <w:r>
        <w:rPr/>
        <w:t xml:space="preserve"> BAC library and metagenome of yak rumen microbiome</w:t>
      </w:r>
    </w:p>
    <w:tbl>
      <w:tblPr>
        <w:tblW w:w="79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2056"/>
        <w:gridCol w:w="1376"/>
        <w:gridCol w:w="1256"/>
        <w:gridCol w:w="1443"/>
      </w:tblGrid>
      <w:tr>
        <w:trPr>
          <w:trHeight w:val="158" w:hRule="atLeast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CAZy family </w:t>
            </w:r>
          </w:p>
        </w:tc>
        <w:tc>
          <w:tcPr>
            <w:tcW w:w="2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am HMM Name</w:t>
            </w:r>
          </w:p>
        </w:tc>
        <w:tc>
          <w:tcPr>
            <w:tcW w:w="1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am Accession</w:t>
            </w:r>
          </w:p>
        </w:tc>
        <w:tc>
          <w:tcPr>
            <w:tcW w:w="2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ene Count</w:t>
            </w:r>
          </w:p>
        </w:tc>
      </w:tr>
      <w:tr>
        <w:trPr>
          <w:trHeight w:val="157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AC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etagenome</w:t>
            </w:r>
          </w:p>
        </w:tc>
      </w:tr>
      <w:tr>
        <w:trPr/>
        <w:tc>
          <w:tcPr>
            <w:tcW w:w="79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Hs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bookmarkStart w:id="0" w:name="OLE_LINK3"/>
            <w:bookmarkEnd w:id="0"/>
            <w:r>
              <w:rPr>
                <w:sz w:val="24"/>
              </w:rPr>
              <w:t>GH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_hydro_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23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31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_hydro_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70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942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_hydro_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93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448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205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8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llulas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15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02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134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84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127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4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75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67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1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1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33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64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1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1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45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4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1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167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1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lpha-amylas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12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49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1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137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1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1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72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1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1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72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3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1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1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33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bookmarkStart w:id="1" w:name="_Hlk289712367"/>
            <w:bookmarkStart w:id="2" w:name="OLE_LINK2"/>
            <w:bookmarkEnd w:id="1"/>
            <w:bookmarkEnd w:id="2"/>
            <w:r>
              <w:rPr>
                <w:sz w:val="24"/>
              </w:rPr>
              <w:t>GH1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1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70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3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1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1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18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2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2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72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07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2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y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06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2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LT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146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2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24/10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hage_lysozym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95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2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2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118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59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2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2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215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37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2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libis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206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94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2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2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29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4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2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lpha_L_fuco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112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99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3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3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205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3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3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3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105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38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3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_hydro_32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25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8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3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NR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201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3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eur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06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3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_hydro_3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130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8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3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3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rehalas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120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3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3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107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3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3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122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9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4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4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244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7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4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4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461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13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4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4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4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201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4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4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137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4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4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153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4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4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201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4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4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371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5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5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5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5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351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5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5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774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66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5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rabFuran-catal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920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1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5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5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5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163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5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5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306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5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5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5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205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6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6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344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6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6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366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6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6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32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6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6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65m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363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6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6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67M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748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9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6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6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243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7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7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232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7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7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365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7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7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319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7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ucosaminids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183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7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7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itosanas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733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7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7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366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7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7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244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39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7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ac_rhamnosid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559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26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7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79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366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8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8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8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363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8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8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42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8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yaluronidase_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755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8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8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364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8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8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88/10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8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747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75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8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GLU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508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9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9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9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9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797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78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9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9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9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9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9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1056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9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Glyco_hydro_</w:t>
            </w:r>
            <w:r>
              <w:rPr>
                <w:sz w:val="24"/>
              </w:rPr>
              <w:t>98M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830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5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9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10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_hydro_10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1289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10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_hydro_1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1290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4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10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lt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356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10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IGR:MltB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IGR0228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10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10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10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UF84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583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10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H11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AST SEARC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157" w:hRule="atLeast"/>
        </w:trPr>
        <w:tc>
          <w:tcPr>
            <w:tcW w:w="52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Tot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563</w:t>
            </w:r>
          </w:p>
        </w:tc>
      </w:tr>
      <w:tr>
        <w:trPr/>
        <w:tc>
          <w:tcPr>
            <w:tcW w:w="79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Ms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M_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73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M_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55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6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M_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94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4/CBM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M_4_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201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5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5/CBM1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M_5_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283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M_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342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4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1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M_1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201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1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M_1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342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1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cin_B_lecti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65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1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M_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160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1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M_1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342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17/CBM2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M_17_2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342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1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itin_bind_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18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1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M_1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342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2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M_2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68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2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2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M_2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337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2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M_2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342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2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M2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921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32/CBM4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5_F8_type_C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075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3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itin_bind_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F0306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3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lpha_amylase_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290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4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alidas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297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4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UD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371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4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bfB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527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4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X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798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4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M_4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292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58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4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M_4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947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5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ysM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147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63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M5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PCBM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0830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52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ot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49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9:45:00Z</dcterms:created>
  <dc:creator>unknown</dc:creator>
  <dc:description/>
  <dc:language>en-US</dc:language>
  <cp:lastModifiedBy>unknown</cp:lastModifiedBy>
  <dcterms:modified xsi:type="dcterms:W3CDTF">2012-06-15T09:45:00Z</dcterms:modified>
  <cp:revision>1</cp:revision>
  <dc:subject/>
  <dc:title/>
</cp:coreProperties>
</file>